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</w:rPr>
      </w:pPr>
      <w:r w:rsidRPr="006316EF">
        <w:rPr>
          <w:rFonts w:ascii="Times New Roman" w:hAnsi="Times New Roman"/>
          <w:b/>
          <w:bCs/>
          <w:sz w:val="24"/>
          <w:szCs w:val="24"/>
          <w:u w:color="000000"/>
        </w:rPr>
        <w:t>Toddlers</w:t>
      </w:r>
      <w:r w:rsidRPr="006316EF">
        <w:rPr>
          <w:rFonts w:ascii="Times New Roman" w:hAnsi="Times New Roman"/>
          <w:b/>
          <w:bCs/>
          <w:sz w:val="24"/>
          <w:szCs w:val="24"/>
          <w:u w:color="000000"/>
        </w:rPr>
        <w:t xml:space="preserve">’ </w:t>
      </w:r>
      <w:r w:rsidRPr="006316EF">
        <w:rPr>
          <w:rFonts w:ascii="Times New Roman" w:hAnsi="Times New Roman"/>
          <w:b/>
          <w:bCs/>
          <w:sz w:val="24"/>
          <w:szCs w:val="24"/>
          <w:u w:color="000000"/>
        </w:rPr>
        <w:t>sensitivity to dominance traits from faces</w:t>
      </w:r>
    </w:p>
    <w:p w:rsidR="00496127" w:rsidRPr="006316EF" w:rsidRDefault="00496127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</w:rPr>
      </w:pPr>
    </w:p>
    <w:p w:rsidR="00496127" w:rsidRPr="006316EF" w:rsidRDefault="00496127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sz w:val="24"/>
          <w:szCs w:val="24"/>
          <w:u w:color="000000"/>
        </w:rPr>
      </w:pPr>
    </w:p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fr-FR"/>
        </w:rPr>
      </w:pP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>Cristina-Ioana Galusca (1)(2), Martial Mermillod (2), Jean-Claude Dreher (3), Jean-Baptiste van der Henst (4), and Olivier Pascalis (1)(2)</w:t>
      </w:r>
    </w:p>
    <w:p w:rsidR="00496127" w:rsidRPr="006316EF" w:rsidRDefault="00496127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  <w:lang w:val="fr-FR"/>
        </w:rPr>
      </w:pPr>
    </w:p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  <w:lang w:val="fr-FR"/>
        </w:rPr>
      </w:pPr>
      <w:r w:rsidRPr="006316EF">
        <w:rPr>
          <w:rFonts w:ascii="Times New Roman" w:hAnsi="Times New Roman"/>
          <w:b/>
          <w:bCs/>
          <w:sz w:val="24"/>
          <w:szCs w:val="24"/>
          <w:u w:color="000000"/>
          <w:lang w:val="fr-FR"/>
        </w:rPr>
        <w:t>Affiliations:</w:t>
      </w:r>
    </w:p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fr-FR"/>
        </w:rPr>
      </w:pP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 xml:space="preserve">(1) Laboratoire de Psychologie et </w:t>
      </w: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>NeuroCognition,Universit</w:t>
      </w: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 xml:space="preserve">é </w:t>
      </w: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>Grenoble Alpes, France</w:t>
      </w:r>
    </w:p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fr-FR"/>
        </w:rPr>
      </w:pP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>(2) Centre National de la Recherche Scientifique, Grenoble, France</w:t>
      </w:r>
    </w:p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sz w:val="24"/>
          <w:szCs w:val="24"/>
          <w:u w:color="000000"/>
          <w:lang w:val="fr-FR"/>
        </w:rPr>
      </w:pP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>(3) CNRS-Institut de Sciences Cognitives Marc Jeannerod, UMR5229, Neuroeconomics, Reward, and Decision Making Laboratory, Lyon, France</w:t>
      </w:r>
    </w:p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u w:color="000000"/>
          <w:lang w:val="fr-FR"/>
        </w:rPr>
      </w:pP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>(4) U</w:t>
      </w: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>niversit</w:t>
      </w: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 xml:space="preserve">é </w:t>
      </w:r>
      <w:r w:rsidRPr="006316EF">
        <w:rPr>
          <w:rFonts w:ascii="Times New Roman" w:hAnsi="Times New Roman"/>
          <w:sz w:val="24"/>
          <w:szCs w:val="24"/>
          <w:u w:color="000000"/>
          <w:lang w:val="fr-FR"/>
        </w:rPr>
        <w:t>Claude Bernard Lyon 1, CNRS, INSERM, CRNL U1028 UMR5292 Trajectoires</w:t>
      </w:r>
    </w:p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hint="eastAsia"/>
        </w:rPr>
      </w:pPr>
      <w:r w:rsidRPr="006316EF">
        <w:rPr>
          <w:rFonts w:ascii="Arial Unicode MS" w:hAnsi="Arial Unicode MS"/>
          <w:sz w:val="24"/>
          <w:szCs w:val="24"/>
          <w:u w:color="000000"/>
          <w:lang w:val="fr-FR"/>
        </w:rPr>
        <w:br w:type="page"/>
      </w:r>
    </w:p>
    <w:p w:rsidR="00496127" w:rsidRPr="006316EF" w:rsidRDefault="00496127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line="480" w:lineRule="auto"/>
        <w:ind w:firstLine="380"/>
        <w:jc w:val="both"/>
        <w:rPr>
          <w:rFonts w:hint="eastAsia"/>
          <w:b/>
          <w:bCs/>
          <w:u w:color="000000"/>
        </w:rPr>
      </w:pPr>
    </w:p>
    <w:p w:rsidR="00496127" w:rsidRPr="006316EF" w:rsidRDefault="006316EF">
      <w:pPr>
        <w:pStyle w:val="Default"/>
        <w:shd w:val="clear" w:color="auto" w:fill="FFFFFF"/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left" w:pos="7788"/>
          <w:tab w:val="left" w:pos="8496"/>
          <w:tab w:val="left" w:pos="9204"/>
        </w:tabs>
        <w:spacing w:after="160" w:line="480" w:lineRule="auto"/>
        <w:ind w:firstLine="709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Supplementary Materials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S1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. Here we summarise the results of the Bayesian analyses for the spontaneous visual preference difference scores for Experiments 1-3. For this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analysis we used the Bayesian t-test framework by Jeffreys (1961, see also Rouder et al. 2009), to test the hypothesis that toddlers displayed longer looking times at the dominant faces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.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T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  <w:lang w:val="it-IT"/>
        </w:rPr>
        <w:t xml:space="preserve">he data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was analysed with JASP (JASP Team, 2019). The null hypothesi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s postulates that there is no difference in looking time between the dominant and non-dominant face and therefore H0 </w:t>
      </w:r>
      <w:r w:rsidRPr="006316EF">
        <w:rPr>
          <w:rFonts w:ascii="Arial Unicode MS" w:hAnsi="Arial Unicode MS"/>
          <w:color w:val="222222"/>
          <w:sz w:val="24"/>
          <w:szCs w:val="24"/>
          <w:u w:color="222222"/>
        </w:rPr>
        <w:t>∶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 δ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= 0. The two-sided alternative hypothesis states that difference scores are different from 0, and participants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’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looking times are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different for the dominant and non-dominant face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.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 As in the main manuscript, we analysed the data for each face type, age and orientation separately. </w:t>
      </w:r>
    </w:p>
    <w:p w:rsidR="00496127" w:rsidRPr="006316EF" w:rsidRDefault="006316EF">
      <w:pPr>
        <w:pStyle w:val="Default"/>
        <w:spacing w:after="160" w:line="480" w:lineRule="auto"/>
        <w:ind w:firstLine="709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Experiment 1 - Artificial Faces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18 months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. For upright faces, the Bayesian t-test against the test value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= 0 shows a Bayes factor of 1.83, considered moderate evidence in favour of the hypothesis that toddlers did not look at the dominant and non-dominant artificial faces for an equal amount of time (i.e., difference scores differed from 0). The error percent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age is &lt; 0.001%, which indicates great stability of the numerical algorithm used t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For inverted faces, the Bayes factor is 6.59, considered moderate to strong evidence in favour of the single-point hypothesis that toddlers attended equ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ally long to the dominant and non-dominant inverted artificial faces. The error percentage is &lt; 0.001%, indicating great stability of the numerical algorithm used t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24 months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. For upright faces, the Bayesian t-test against the test val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ue = 0 shows a Bayes factor of 2.042, considered weak evidence in favour of the hypothesis that toddlers did not look at the dominant and non-dominant artificial faces for an equal amount of time (i.e., difference scores differed from 0). The error percent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age is &lt; 0.001%, which indicates great stability of the numerical algorithm used t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For inverted faces, the Bayes factor is 1.344, considered weak evidence in favour of the single-point hypothesis that toddlers attended equally long to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the dominant and non-dominant inverted artificial faces. The error percentage is &lt; 0.001%, indicating great stability of the numerical algorithm used t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Experiment 2 - Male Faces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18 months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. For upright faces, the Bayesian t-test against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 the test value = 0 shows a Bayes factor of 6.916, considered moderate evidence in favour of the single-point hypothesis that 18-month-old toddlers attended equally long to the dominant and non-dominant upright male faces. The error percentage is &lt; 0.001%,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 which indicates great stability of the numerical algorithm used t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For inverted faces, the Bayes factor is 6.953, considered moderate evidence in favour of the single-point hypothesis that toddlers attended equally long to the dominant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 and non-dominant inverted male faces. The error percentage is &lt; 0.001%, indicating great stability of the numerical algorithm used t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24 months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. For upright faces, the Bayesian t-test against the test value = 0 shows a Bayes factor of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2.701, considered weak evidence in favour of the single-point hypothesis that toddlers attended equally long to the dominant and non-dominant upright male faces. The error percentage is &lt; 0.001%, which indicates great stability of the numerical algorithm u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sed to obtain this result.</w:t>
      </w:r>
    </w:p>
    <w:p w:rsidR="00496127" w:rsidRPr="006316EF" w:rsidRDefault="00496127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For inverted faces, the Bayes factor is 7.699, considered moderate evidence in favour of the single-point hypothesis that toddlers attended equally long to the dominant and non-dominant inverted male faces. The error percentage 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is &lt; 0.001%, indicating great stability of the numerical algorithm used t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center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Experiment 3 - Female Faces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18 months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. For upright faces, the Bayesian t-test against the test value = 0 shows a Bayes factor of 7.245, considered moderate evide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nce in favour of the single-point hypothesis that toddlers attended equally long to the dominant and non-dominant upright female faces. The error percentage is &lt; 0.001%, which indicates great stability of the numerical algorithm used t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For inverted faces, the Bayes factor is 7.256, considered moderate evidence in favour of the single-point hypothesis that toddlers attended equally long to the dominant and non-dominant inverted female faces. The error percentage is &lt; 0.001%, indicating g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reat stability of the numerical algorithm used t</w:t>
      </w:r>
      <w:bookmarkStart w:id="0" w:name="_GoBack"/>
      <w:bookmarkEnd w:id="0"/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o obtain this result.</w:t>
      </w:r>
    </w:p>
    <w:p w:rsidR="00496127" w:rsidRPr="006316EF" w:rsidRDefault="006316EF">
      <w:pPr>
        <w:pStyle w:val="Default"/>
        <w:spacing w:after="160" w:line="480" w:lineRule="auto"/>
        <w:ind w:firstLine="709"/>
        <w:jc w:val="both"/>
        <w:rPr>
          <w:rFonts w:ascii="Times New Roman" w:eastAsia="Times New Roman" w:hAnsi="Times New Roman" w:cs="Times New Roman"/>
          <w:color w:val="222222"/>
          <w:sz w:val="24"/>
          <w:szCs w:val="24"/>
          <w:u w:color="222222"/>
        </w:rPr>
      </w:pPr>
      <w:r w:rsidRPr="006316EF">
        <w:rPr>
          <w:rFonts w:ascii="Times New Roman" w:hAnsi="Times New Roman"/>
          <w:b/>
          <w:bCs/>
          <w:color w:val="222222"/>
          <w:sz w:val="24"/>
          <w:szCs w:val="24"/>
          <w:u w:color="222222"/>
        </w:rPr>
        <w:t>24 months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. For upright faces, the Bayesian t-test against the test value = 0 shows a Bayes factor of 1.132, considered weak evidence in favour of the hypothesis that toddlers did not loo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k at the dominant and non-dominant female faces for an equal amount of time (i.e., difference scores differed from 0). The error percentage is &lt; 0.001%, which indicates great stability of the numerical algorithm used to obtain this result.</w:t>
      </w:r>
    </w:p>
    <w:p w:rsidR="00496127" w:rsidRDefault="006316EF">
      <w:pPr>
        <w:pStyle w:val="Default"/>
        <w:spacing w:after="160" w:line="480" w:lineRule="auto"/>
        <w:ind w:firstLine="709"/>
        <w:jc w:val="both"/>
        <w:rPr>
          <w:rFonts w:hint="eastAsia"/>
        </w:rPr>
      </w:pP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For inverted fac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>es, the Bayes factor is 6.491, considered moderate evidence in favour of the single-point hypothesis that toddlers attended equally long to the dominant and non-dominant inverted female faces. The error percentage is &lt; 0.001%, indicating great stability of</w:t>
      </w:r>
      <w:r w:rsidRPr="006316EF">
        <w:rPr>
          <w:rFonts w:ascii="Times New Roman" w:hAnsi="Times New Roman"/>
          <w:color w:val="222222"/>
          <w:sz w:val="24"/>
          <w:szCs w:val="24"/>
          <w:u w:color="222222"/>
        </w:rPr>
        <w:t xml:space="preserve"> the numerical algorithm used to obtain this result.</w:t>
      </w:r>
    </w:p>
    <w:sectPr w:rsidR="00496127" w:rsidSect="006316EF">
      <w:headerReference w:type="default" r:id="rId6"/>
      <w:footerReference w:type="default" r:id="rId7"/>
      <w:pgSz w:w="11906" w:h="16838"/>
      <w:pgMar w:top="1134" w:right="1134" w:bottom="1134" w:left="1134" w:header="709" w:footer="85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6316EF">
      <w:r>
        <w:separator/>
      </w:r>
    </w:p>
  </w:endnote>
  <w:endnote w:type="continuationSeparator" w:id="0">
    <w:p w:rsidR="00000000" w:rsidRDefault="006316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roman"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6127" w:rsidRDefault="00496127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6316EF">
      <w:r>
        <w:separator/>
      </w:r>
    </w:p>
  </w:footnote>
  <w:footnote w:type="continuationSeparator" w:id="0">
    <w:p w:rsidR="00000000" w:rsidRDefault="006316E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96127" w:rsidRDefault="006316EF">
    <w:pPr>
      <w:pStyle w:val="HeaderFooter"/>
      <w:tabs>
        <w:tab w:val="clear" w:pos="9020"/>
        <w:tab w:val="center" w:pos="4819"/>
        <w:tab w:val="right" w:pos="9638"/>
      </w:tabs>
      <w:rPr>
        <w:rFonts w:hint="eastAsia"/>
      </w:rPr>
    </w:pPr>
    <w:r>
      <w:rPr>
        <w:color w:val="929292"/>
      </w:rPr>
      <w:t>FACE DOMINANCE EVALUATIO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5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127"/>
    <w:rsid w:val="00496127"/>
    <w:rsid w:val="00631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B50405F-D3EF-4D91-83C9-B219410E3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IN" w:eastAsia="en-IN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:lang w:val="en-US"/>
    </w:rPr>
  </w:style>
  <w:style w:type="paragraph" w:customStyle="1" w:styleId="Default">
    <w:name w:val="Default"/>
    <w:rPr>
      <w:rFonts w:ascii="Helvetica Neue" w:hAnsi="Helvetica Neue" w:cs="Arial Unicode MS"/>
      <w:color w:val="000000"/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6D5D5"/>
      </a:lt2>
      <a:accent1>
        <a:srgbClr val="00A2FF"/>
      </a:accent1>
      <a:accent2>
        <a:srgbClr val="16E7CF"/>
      </a:accent2>
      <a:accent3>
        <a:srgbClr val="61D836"/>
      </a:accent3>
      <a:accent4>
        <a:srgbClr val="FAE232"/>
      </a:accent4>
      <a:accent5>
        <a:srgbClr val="FF644E"/>
      </a:accent5>
      <a:accent6>
        <a:srgbClr val="EF5FA7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chemeClr val="accent1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101600" tIns="101600" rIns="101600" bIns="101600" numCol="1" spcCol="38100" rtlCol="0" anchor="ctr">
        <a:spAutoFit/>
      </a:bodyPr>
      <a:lstStyle>
        <a:defPPr marL="0" marR="0" indent="0" algn="ctr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3</Words>
  <Characters>5035</Characters>
  <Application>Microsoft Office Word</Application>
  <DocSecurity>0</DocSecurity>
  <Lines>41</Lines>
  <Paragraphs>11</Paragraphs>
  <ScaleCrop>false</ScaleCrop>
  <Company>HP Inc.</Company>
  <LinksUpToDate>false</LinksUpToDate>
  <CharactersWithSpaces>59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uvaneswari R.</cp:lastModifiedBy>
  <cp:revision>2</cp:revision>
  <dcterms:created xsi:type="dcterms:W3CDTF">2023-12-08T13:34:00Z</dcterms:created>
  <dcterms:modified xsi:type="dcterms:W3CDTF">2023-12-08T13:35:00Z</dcterms:modified>
</cp:coreProperties>
</file>